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425A61" w14:textId="5376EC29" w:rsidR="00DD0E21" w:rsidRPr="004032D1" w:rsidRDefault="00C4412B" w:rsidP="00D90847">
      <w:pPr>
        <w:spacing w:after="120" w:line="480" w:lineRule="auto"/>
        <w:jc w:val="both"/>
        <w:rPr>
          <w:sz w:val="24"/>
          <w:lang w:val="en-US"/>
        </w:rPr>
      </w:pPr>
      <w:r w:rsidRPr="00C4412B">
        <w:rPr>
          <w:noProof/>
        </w:rPr>
        <w:drawing>
          <wp:inline distT="0" distB="0" distL="0" distR="0" wp14:anchorId="7DE92F02" wp14:editId="706450A6">
            <wp:extent cx="5295900" cy="88925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889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5DFD8" w14:textId="48AEAAA7" w:rsidR="00297EAD" w:rsidRDefault="00297EAD" w:rsidP="00297EAD">
      <w:pPr>
        <w:spacing w:after="120" w:line="480" w:lineRule="auto"/>
        <w:jc w:val="both"/>
        <w:rPr>
          <w:i/>
          <w:iCs/>
          <w:sz w:val="20"/>
          <w:szCs w:val="20"/>
          <w:lang w:val="en-US"/>
        </w:rPr>
      </w:pPr>
      <w:r w:rsidRPr="00297EAD">
        <w:rPr>
          <w:i/>
          <w:iCs/>
          <w:sz w:val="20"/>
          <w:szCs w:val="20"/>
          <w:lang w:val="en-US"/>
        </w:rPr>
        <w:lastRenderedPageBreak/>
        <w:t>PSAC: Pre-school aged children, SAC: school aged children, WRA: women of reproductive age</w:t>
      </w:r>
    </w:p>
    <w:p w14:paraId="6FD5B144" w14:textId="427BF7F2" w:rsidR="00C4412B" w:rsidRPr="00297EAD" w:rsidRDefault="00C4412B" w:rsidP="00297EAD">
      <w:pPr>
        <w:spacing w:after="120" w:line="480" w:lineRule="auto"/>
        <w:jc w:val="both"/>
        <w:rPr>
          <w:i/>
          <w:iCs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 xml:space="preserve">Classification of intensity of infection for </w:t>
      </w:r>
      <w:r w:rsidRPr="00C4412B">
        <w:rPr>
          <w:i/>
          <w:iCs/>
          <w:sz w:val="20"/>
          <w:szCs w:val="20"/>
          <w:lang w:val="en-US"/>
        </w:rPr>
        <w:t xml:space="preserve">A. lumbricoides light (1 - 4 999 EPG), moderate (5 000 – 49 999 EPG) and heavy infection (≥ 50 000 EPG). For T. </w:t>
      </w:r>
      <w:proofErr w:type="spellStart"/>
      <w:r w:rsidRPr="00C4412B">
        <w:rPr>
          <w:i/>
          <w:iCs/>
          <w:sz w:val="20"/>
          <w:szCs w:val="20"/>
          <w:lang w:val="en-US"/>
        </w:rPr>
        <w:t>trichiura</w:t>
      </w:r>
      <w:proofErr w:type="spellEnd"/>
      <w:r w:rsidRPr="00C4412B">
        <w:rPr>
          <w:i/>
          <w:iCs/>
          <w:sz w:val="20"/>
          <w:szCs w:val="20"/>
          <w:lang w:val="en-US"/>
        </w:rPr>
        <w:t xml:space="preserve"> light (1-999 EPG), moderate (1 000 – 9 999 EPG) and heavy infection (≥ 10 000 EPG) and for hookworm light ( 1 – 1 999 EPG), moderate (2 000 – 3 999 EPG) and heavy infection (≥ 4 000 EPG).</w:t>
      </w:r>
    </w:p>
    <w:p w14:paraId="43971CFA" w14:textId="055B6DC7" w:rsidR="00DD0E21" w:rsidRPr="004032D1" w:rsidRDefault="00DD0E21" w:rsidP="00D90847">
      <w:pPr>
        <w:spacing w:after="120" w:line="480" w:lineRule="auto"/>
        <w:jc w:val="both"/>
        <w:rPr>
          <w:sz w:val="24"/>
          <w:lang w:val="en-US"/>
        </w:rPr>
      </w:pPr>
      <w:r w:rsidRPr="004032D1">
        <w:rPr>
          <w:b/>
          <w:bCs/>
          <w:i/>
          <w:iCs/>
          <w:sz w:val="24"/>
          <w:lang w:val="en-US"/>
        </w:rPr>
        <w:t>S2</w:t>
      </w:r>
      <w:r w:rsidR="00D57E09" w:rsidRPr="004032D1">
        <w:rPr>
          <w:b/>
          <w:bCs/>
          <w:i/>
          <w:iCs/>
          <w:sz w:val="24"/>
          <w:lang w:val="en-US"/>
        </w:rPr>
        <w:t xml:space="preserve"> Table B</w:t>
      </w:r>
      <w:r w:rsidRPr="004032D1">
        <w:rPr>
          <w:b/>
          <w:bCs/>
          <w:i/>
          <w:iCs/>
          <w:sz w:val="24"/>
          <w:lang w:val="en-US"/>
        </w:rPr>
        <w:t>:</w:t>
      </w:r>
      <w:r w:rsidRPr="004032D1">
        <w:rPr>
          <w:sz w:val="24"/>
          <w:lang w:val="en-US"/>
        </w:rPr>
        <w:t xml:space="preserve"> </w:t>
      </w:r>
      <w:r w:rsidR="00C4412B">
        <w:rPr>
          <w:sz w:val="24"/>
          <w:lang w:val="en-US"/>
        </w:rPr>
        <w:t>I</w:t>
      </w:r>
      <w:r w:rsidRPr="004032D1">
        <w:rPr>
          <w:sz w:val="24"/>
          <w:lang w:val="en-US"/>
        </w:rPr>
        <w:t xml:space="preserve">ntensity of infection by </w:t>
      </w:r>
      <w:r w:rsidR="00C4412B">
        <w:rPr>
          <w:sz w:val="24"/>
          <w:lang w:val="en-US"/>
        </w:rPr>
        <w:t>risk groups</w:t>
      </w:r>
      <w:r w:rsidRPr="004032D1">
        <w:rPr>
          <w:sz w:val="24"/>
          <w:lang w:val="en-US"/>
        </w:rPr>
        <w:t xml:space="preserve"> across the districts</w:t>
      </w:r>
      <w:bookmarkStart w:id="0" w:name="_GoBack"/>
      <w:bookmarkEnd w:id="0"/>
    </w:p>
    <w:sectPr w:rsidR="00DD0E21" w:rsidRPr="004032D1" w:rsidSect="00C4412B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6BF2EA" w14:textId="77777777" w:rsidR="00BD1B54" w:rsidRDefault="00BD1B54" w:rsidP="003D6AEF">
      <w:pPr>
        <w:spacing w:after="0" w:line="240" w:lineRule="auto"/>
      </w:pPr>
      <w:r>
        <w:separator/>
      </w:r>
    </w:p>
  </w:endnote>
  <w:endnote w:type="continuationSeparator" w:id="0">
    <w:p w14:paraId="5AA0A0DB" w14:textId="77777777" w:rsidR="00BD1B54" w:rsidRDefault="00BD1B54" w:rsidP="003D6A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17911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77DCCB" w14:textId="38451D4E" w:rsidR="00A72A84" w:rsidRDefault="00A72A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076C79" w14:textId="77777777" w:rsidR="00A72A84" w:rsidRDefault="00A72A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EB0219" w14:textId="77777777" w:rsidR="00BD1B54" w:rsidRDefault="00BD1B54" w:rsidP="003D6AEF">
      <w:pPr>
        <w:spacing w:after="0" w:line="240" w:lineRule="auto"/>
      </w:pPr>
      <w:r>
        <w:separator/>
      </w:r>
    </w:p>
  </w:footnote>
  <w:footnote w:type="continuationSeparator" w:id="0">
    <w:p w14:paraId="3B5E7E10" w14:textId="77777777" w:rsidR="00BD1B54" w:rsidRDefault="00BD1B54" w:rsidP="003D6A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1MbEwtjQzMbA0MzdQ0lEKTi0uzszPAykwqgUAfD90Z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7EB1"/>
    <w:rsid w:val="000014C5"/>
    <w:rsid w:val="00010E3B"/>
    <w:rsid w:val="00011B30"/>
    <w:rsid w:val="00013121"/>
    <w:rsid w:val="0002251F"/>
    <w:rsid w:val="000270F6"/>
    <w:rsid w:val="00031F7E"/>
    <w:rsid w:val="0003206B"/>
    <w:rsid w:val="000324AA"/>
    <w:rsid w:val="00037A15"/>
    <w:rsid w:val="00041956"/>
    <w:rsid w:val="00043ED1"/>
    <w:rsid w:val="00053594"/>
    <w:rsid w:val="00054460"/>
    <w:rsid w:val="00071A87"/>
    <w:rsid w:val="000765D6"/>
    <w:rsid w:val="00076CCE"/>
    <w:rsid w:val="000800C3"/>
    <w:rsid w:val="0008173D"/>
    <w:rsid w:val="00082E07"/>
    <w:rsid w:val="00087131"/>
    <w:rsid w:val="000871DF"/>
    <w:rsid w:val="00095361"/>
    <w:rsid w:val="000B0DF7"/>
    <w:rsid w:val="000B0E8C"/>
    <w:rsid w:val="000B236B"/>
    <w:rsid w:val="000B582F"/>
    <w:rsid w:val="000B6C46"/>
    <w:rsid w:val="000C14E6"/>
    <w:rsid w:val="000C354A"/>
    <w:rsid w:val="000C7CB9"/>
    <w:rsid w:val="000D2C6C"/>
    <w:rsid w:val="000D6B36"/>
    <w:rsid w:val="000D7642"/>
    <w:rsid w:val="000E4A12"/>
    <w:rsid w:val="000E5AAE"/>
    <w:rsid w:val="000E6864"/>
    <w:rsid w:val="000F0289"/>
    <w:rsid w:val="000F0857"/>
    <w:rsid w:val="00100DA5"/>
    <w:rsid w:val="00103877"/>
    <w:rsid w:val="0011065E"/>
    <w:rsid w:val="001120C6"/>
    <w:rsid w:val="0011555B"/>
    <w:rsid w:val="001170B2"/>
    <w:rsid w:val="001219AB"/>
    <w:rsid w:val="00123D25"/>
    <w:rsid w:val="00127CA7"/>
    <w:rsid w:val="0013627B"/>
    <w:rsid w:val="001530B1"/>
    <w:rsid w:val="00157721"/>
    <w:rsid w:val="001659D8"/>
    <w:rsid w:val="001737EF"/>
    <w:rsid w:val="001750DE"/>
    <w:rsid w:val="00183FD9"/>
    <w:rsid w:val="00184DD9"/>
    <w:rsid w:val="00191A87"/>
    <w:rsid w:val="001977E7"/>
    <w:rsid w:val="001A0301"/>
    <w:rsid w:val="001A33EF"/>
    <w:rsid w:val="001C4FCF"/>
    <w:rsid w:val="001D0078"/>
    <w:rsid w:val="001D18E6"/>
    <w:rsid w:val="001D2B6F"/>
    <w:rsid w:val="001D4B41"/>
    <w:rsid w:val="001D7543"/>
    <w:rsid w:val="001E3A40"/>
    <w:rsid w:val="001F0459"/>
    <w:rsid w:val="001F4334"/>
    <w:rsid w:val="001F6BEC"/>
    <w:rsid w:val="001F7A3E"/>
    <w:rsid w:val="0020030A"/>
    <w:rsid w:val="00201947"/>
    <w:rsid w:val="0020325B"/>
    <w:rsid w:val="002040FC"/>
    <w:rsid w:val="002169C4"/>
    <w:rsid w:val="002235FF"/>
    <w:rsid w:val="00225850"/>
    <w:rsid w:val="00225FCF"/>
    <w:rsid w:val="00230A87"/>
    <w:rsid w:val="002312ED"/>
    <w:rsid w:val="00255A9E"/>
    <w:rsid w:val="0025723C"/>
    <w:rsid w:val="002655E1"/>
    <w:rsid w:val="002750B0"/>
    <w:rsid w:val="00280F3D"/>
    <w:rsid w:val="00283551"/>
    <w:rsid w:val="00284D14"/>
    <w:rsid w:val="00297EAD"/>
    <w:rsid w:val="002A3215"/>
    <w:rsid w:val="002A49C9"/>
    <w:rsid w:val="002A52D7"/>
    <w:rsid w:val="002A6BC8"/>
    <w:rsid w:val="002B539C"/>
    <w:rsid w:val="002B5912"/>
    <w:rsid w:val="002B74CB"/>
    <w:rsid w:val="002B7791"/>
    <w:rsid w:val="002C3302"/>
    <w:rsid w:val="002D3916"/>
    <w:rsid w:val="002D60AA"/>
    <w:rsid w:val="002E2A8A"/>
    <w:rsid w:val="002E3053"/>
    <w:rsid w:val="002E4326"/>
    <w:rsid w:val="002F7367"/>
    <w:rsid w:val="00304DA1"/>
    <w:rsid w:val="00311642"/>
    <w:rsid w:val="0031396F"/>
    <w:rsid w:val="0032142D"/>
    <w:rsid w:val="00323F6F"/>
    <w:rsid w:val="00324A3F"/>
    <w:rsid w:val="0032683D"/>
    <w:rsid w:val="003302ED"/>
    <w:rsid w:val="00333774"/>
    <w:rsid w:val="00334858"/>
    <w:rsid w:val="00344311"/>
    <w:rsid w:val="00347FEB"/>
    <w:rsid w:val="003503B4"/>
    <w:rsid w:val="00352E40"/>
    <w:rsid w:val="0036027D"/>
    <w:rsid w:val="00363589"/>
    <w:rsid w:val="00365BB4"/>
    <w:rsid w:val="0036662A"/>
    <w:rsid w:val="003709FC"/>
    <w:rsid w:val="00371193"/>
    <w:rsid w:val="0037144D"/>
    <w:rsid w:val="00381CA9"/>
    <w:rsid w:val="00385504"/>
    <w:rsid w:val="003948DD"/>
    <w:rsid w:val="003968B2"/>
    <w:rsid w:val="003A0427"/>
    <w:rsid w:val="003B791D"/>
    <w:rsid w:val="003D0EAF"/>
    <w:rsid w:val="003D24AD"/>
    <w:rsid w:val="003D5B72"/>
    <w:rsid w:val="003D6AEF"/>
    <w:rsid w:val="003E0F24"/>
    <w:rsid w:val="003E3799"/>
    <w:rsid w:val="003E5299"/>
    <w:rsid w:val="003F369A"/>
    <w:rsid w:val="003F5B89"/>
    <w:rsid w:val="003F770B"/>
    <w:rsid w:val="004010B4"/>
    <w:rsid w:val="004032D1"/>
    <w:rsid w:val="00405C20"/>
    <w:rsid w:val="00411C1B"/>
    <w:rsid w:val="004126AE"/>
    <w:rsid w:val="00420449"/>
    <w:rsid w:val="00421420"/>
    <w:rsid w:val="00425755"/>
    <w:rsid w:val="00426E6F"/>
    <w:rsid w:val="0043018E"/>
    <w:rsid w:val="00433526"/>
    <w:rsid w:val="00433A10"/>
    <w:rsid w:val="00434EA3"/>
    <w:rsid w:val="00437072"/>
    <w:rsid w:val="004416ED"/>
    <w:rsid w:val="004421BC"/>
    <w:rsid w:val="00442F88"/>
    <w:rsid w:val="0044527D"/>
    <w:rsid w:val="00447CE7"/>
    <w:rsid w:val="00454F45"/>
    <w:rsid w:val="004623C1"/>
    <w:rsid w:val="00470305"/>
    <w:rsid w:val="004712D7"/>
    <w:rsid w:val="00472279"/>
    <w:rsid w:val="004750E3"/>
    <w:rsid w:val="004776B8"/>
    <w:rsid w:val="00477BC2"/>
    <w:rsid w:val="0048363B"/>
    <w:rsid w:val="00493FCA"/>
    <w:rsid w:val="004A0144"/>
    <w:rsid w:val="004A0460"/>
    <w:rsid w:val="004A116A"/>
    <w:rsid w:val="004A21C3"/>
    <w:rsid w:val="004A76BB"/>
    <w:rsid w:val="004B6E36"/>
    <w:rsid w:val="004B73D6"/>
    <w:rsid w:val="004D5C57"/>
    <w:rsid w:val="004E321B"/>
    <w:rsid w:val="004E4518"/>
    <w:rsid w:val="004E672F"/>
    <w:rsid w:val="004E7400"/>
    <w:rsid w:val="00502C4F"/>
    <w:rsid w:val="00506B1F"/>
    <w:rsid w:val="00516090"/>
    <w:rsid w:val="00525F56"/>
    <w:rsid w:val="00526A3A"/>
    <w:rsid w:val="005271F9"/>
    <w:rsid w:val="00532A44"/>
    <w:rsid w:val="005374D6"/>
    <w:rsid w:val="00537710"/>
    <w:rsid w:val="005457EF"/>
    <w:rsid w:val="00546683"/>
    <w:rsid w:val="00552C26"/>
    <w:rsid w:val="00555F70"/>
    <w:rsid w:val="00571F40"/>
    <w:rsid w:val="00574FF2"/>
    <w:rsid w:val="00575A06"/>
    <w:rsid w:val="00577D3E"/>
    <w:rsid w:val="005807E6"/>
    <w:rsid w:val="00581F11"/>
    <w:rsid w:val="00582633"/>
    <w:rsid w:val="005842EF"/>
    <w:rsid w:val="00586FD3"/>
    <w:rsid w:val="00595AE2"/>
    <w:rsid w:val="005A4F0A"/>
    <w:rsid w:val="005A7B12"/>
    <w:rsid w:val="005B783A"/>
    <w:rsid w:val="005C68A5"/>
    <w:rsid w:val="005D04CF"/>
    <w:rsid w:val="005D73B1"/>
    <w:rsid w:val="005E0187"/>
    <w:rsid w:val="005E0803"/>
    <w:rsid w:val="005E119D"/>
    <w:rsid w:val="005F7D5A"/>
    <w:rsid w:val="00604A17"/>
    <w:rsid w:val="006122DF"/>
    <w:rsid w:val="00630603"/>
    <w:rsid w:val="00633D1B"/>
    <w:rsid w:val="00650C88"/>
    <w:rsid w:val="00661047"/>
    <w:rsid w:val="00661CA9"/>
    <w:rsid w:val="00673EF7"/>
    <w:rsid w:val="00686174"/>
    <w:rsid w:val="00687EB1"/>
    <w:rsid w:val="006972A2"/>
    <w:rsid w:val="006A16FC"/>
    <w:rsid w:val="006A3009"/>
    <w:rsid w:val="006B06FA"/>
    <w:rsid w:val="006B180E"/>
    <w:rsid w:val="006C35BC"/>
    <w:rsid w:val="006C5DD0"/>
    <w:rsid w:val="006C6CA9"/>
    <w:rsid w:val="006C758B"/>
    <w:rsid w:val="006D7338"/>
    <w:rsid w:val="006E0F0C"/>
    <w:rsid w:val="006E5A51"/>
    <w:rsid w:val="006E6E1E"/>
    <w:rsid w:val="006F526A"/>
    <w:rsid w:val="00702842"/>
    <w:rsid w:val="00703821"/>
    <w:rsid w:val="00704B36"/>
    <w:rsid w:val="00710532"/>
    <w:rsid w:val="00715FB7"/>
    <w:rsid w:val="0071632D"/>
    <w:rsid w:val="0072024A"/>
    <w:rsid w:val="0072396C"/>
    <w:rsid w:val="0073102F"/>
    <w:rsid w:val="0073163F"/>
    <w:rsid w:val="00734CA1"/>
    <w:rsid w:val="00741837"/>
    <w:rsid w:val="007423A3"/>
    <w:rsid w:val="00745395"/>
    <w:rsid w:val="00746816"/>
    <w:rsid w:val="00751282"/>
    <w:rsid w:val="007553F1"/>
    <w:rsid w:val="007570A5"/>
    <w:rsid w:val="00761041"/>
    <w:rsid w:val="00765354"/>
    <w:rsid w:val="0077442F"/>
    <w:rsid w:val="007852F6"/>
    <w:rsid w:val="0079483B"/>
    <w:rsid w:val="00794C47"/>
    <w:rsid w:val="0079647E"/>
    <w:rsid w:val="007966BC"/>
    <w:rsid w:val="007A1B4A"/>
    <w:rsid w:val="007B11D6"/>
    <w:rsid w:val="007B1906"/>
    <w:rsid w:val="007B699B"/>
    <w:rsid w:val="007C3420"/>
    <w:rsid w:val="007D278D"/>
    <w:rsid w:val="007D2D08"/>
    <w:rsid w:val="007D5FAE"/>
    <w:rsid w:val="007E092D"/>
    <w:rsid w:val="007E51C9"/>
    <w:rsid w:val="007E597B"/>
    <w:rsid w:val="007F4533"/>
    <w:rsid w:val="00804CFB"/>
    <w:rsid w:val="00805EF0"/>
    <w:rsid w:val="00815B2E"/>
    <w:rsid w:val="008216A8"/>
    <w:rsid w:val="0083033F"/>
    <w:rsid w:val="0083517F"/>
    <w:rsid w:val="00835450"/>
    <w:rsid w:val="008420F4"/>
    <w:rsid w:val="00845055"/>
    <w:rsid w:val="00850431"/>
    <w:rsid w:val="0085083F"/>
    <w:rsid w:val="008508CE"/>
    <w:rsid w:val="00851EED"/>
    <w:rsid w:val="00852E6B"/>
    <w:rsid w:val="00861725"/>
    <w:rsid w:val="00866B4E"/>
    <w:rsid w:val="00880A8E"/>
    <w:rsid w:val="00881785"/>
    <w:rsid w:val="008876FE"/>
    <w:rsid w:val="00887BDA"/>
    <w:rsid w:val="008A1A0F"/>
    <w:rsid w:val="008A2A3F"/>
    <w:rsid w:val="008A3E64"/>
    <w:rsid w:val="008A5819"/>
    <w:rsid w:val="008B21E3"/>
    <w:rsid w:val="008C0C53"/>
    <w:rsid w:val="008C1F92"/>
    <w:rsid w:val="008D2249"/>
    <w:rsid w:val="008D3098"/>
    <w:rsid w:val="008D6071"/>
    <w:rsid w:val="008D6414"/>
    <w:rsid w:val="008D6B13"/>
    <w:rsid w:val="008D73A8"/>
    <w:rsid w:val="008D74F4"/>
    <w:rsid w:val="008E02BF"/>
    <w:rsid w:val="008E07D1"/>
    <w:rsid w:val="008E1CDE"/>
    <w:rsid w:val="008E45DD"/>
    <w:rsid w:val="008E67EB"/>
    <w:rsid w:val="008F5163"/>
    <w:rsid w:val="00900B8D"/>
    <w:rsid w:val="0090465E"/>
    <w:rsid w:val="00912EA5"/>
    <w:rsid w:val="00924E5C"/>
    <w:rsid w:val="009338F4"/>
    <w:rsid w:val="00934463"/>
    <w:rsid w:val="00936C36"/>
    <w:rsid w:val="0093769E"/>
    <w:rsid w:val="00947896"/>
    <w:rsid w:val="00947B54"/>
    <w:rsid w:val="009519D5"/>
    <w:rsid w:val="00951AFE"/>
    <w:rsid w:val="009566B7"/>
    <w:rsid w:val="00966EE8"/>
    <w:rsid w:val="00972A28"/>
    <w:rsid w:val="0097303C"/>
    <w:rsid w:val="00973C49"/>
    <w:rsid w:val="00977233"/>
    <w:rsid w:val="009B0394"/>
    <w:rsid w:val="009B1779"/>
    <w:rsid w:val="009B3CB1"/>
    <w:rsid w:val="009B671B"/>
    <w:rsid w:val="009D541A"/>
    <w:rsid w:val="009E3B37"/>
    <w:rsid w:val="00A00024"/>
    <w:rsid w:val="00A04F46"/>
    <w:rsid w:val="00A077D8"/>
    <w:rsid w:val="00A10465"/>
    <w:rsid w:val="00A1355A"/>
    <w:rsid w:val="00A1629D"/>
    <w:rsid w:val="00A16484"/>
    <w:rsid w:val="00A23943"/>
    <w:rsid w:val="00A27EAE"/>
    <w:rsid w:val="00A32DBE"/>
    <w:rsid w:val="00A3309B"/>
    <w:rsid w:val="00A3391E"/>
    <w:rsid w:val="00A36EA8"/>
    <w:rsid w:val="00A45974"/>
    <w:rsid w:val="00A477B2"/>
    <w:rsid w:val="00A51567"/>
    <w:rsid w:val="00A55E58"/>
    <w:rsid w:val="00A57F03"/>
    <w:rsid w:val="00A66406"/>
    <w:rsid w:val="00A669E3"/>
    <w:rsid w:val="00A70C52"/>
    <w:rsid w:val="00A72035"/>
    <w:rsid w:val="00A72A84"/>
    <w:rsid w:val="00A75204"/>
    <w:rsid w:val="00AA17CB"/>
    <w:rsid w:val="00AB085A"/>
    <w:rsid w:val="00AB4339"/>
    <w:rsid w:val="00AB4B6B"/>
    <w:rsid w:val="00AB717C"/>
    <w:rsid w:val="00AD6F44"/>
    <w:rsid w:val="00AD73D8"/>
    <w:rsid w:val="00AE1CEC"/>
    <w:rsid w:val="00AE4260"/>
    <w:rsid w:val="00AE5020"/>
    <w:rsid w:val="00AE7926"/>
    <w:rsid w:val="00AF0B0D"/>
    <w:rsid w:val="00AF42C6"/>
    <w:rsid w:val="00B04432"/>
    <w:rsid w:val="00B11538"/>
    <w:rsid w:val="00B116D2"/>
    <w:rsid w:val="00B11BF2"/>
    <w:rsid w:val="00B223E2"/>
    <w:rsid w:val="00B3306C"/>
    <w:rsid w:val="00B37A3C"/>
    <w:rsid w:val="00B40429"/>
    <w:rsid w:val="00B45ECB"/>
    <w:rsid w:val="00B564AD"/>
    <w:rsid w:val="00B61EFF"/>
    <w:rsid w:val="00B677D0"/>
    <w:rsid w:val="00B75426"/>
    <w:rsid w:val="00B75D9C"/>
    <w:rsid w:val="00B83A69"/>
    <w:rsid w:val="00B9207D"/>
    <w:rsid w:val="00B945CF"/>
    <w:rsid w:val="00BA3951"/>
    <w:rsid w:val="00BB05CF"/>
    <w:rsid w:val="00BB1345"/>
    <w:rsid w:val="00BB18FB"/>
    <w:rsid w:val="00BB3123"/>
    <w:rsid w:val="00BB576C"/>
    <w:rsid w:val="00BC06CD"/>
    <w:rsid w:val="00BC3DCB"/>
    <w:rsid w:val="00BD1B02"/>
    <w:rsid w:val="00BD1B54"/>
    <w:rsid w:val="00BE5090"/>
    <w:rsid w:val="00BE56AA"/>
    <w:rsid w:val="00C0325B"/>
    <w:rsid w:val="00C03B84"/>
    <w:rsid w:val="00C05837"/>
    <w:rsid w:val="00C0610A"/>
    <w:rsid w:val="00C069DD"/>
    <w:rsid w:val="00C1198A"/>
    <w:rsid w:val="00C14953"/>
    <w:rsid w:val="00C1511A"/>
    <w:rsid w:val="00C15AB2"/>
    <w:rsid w:val="00C244FE"/>
    <w:rsid w:val="00C30896"/>
    <w:rsid w:val="00C33A6E"/>
    <w:rsid w:val="00C4412B"/>
    <w:rsid w:val="00C53281"/>
    <w:rsid w:val="00C56F7D"/>
    <w:rsid w:val="00C63041"/>
    <w:rsid w:val="00C67142"/>
    <w:rsid w:val="00C73049"/>
    <w:rsid w:val="00C75358"/>
    <w:rsid w:val="00C851F9"/>
    <w:rsid w:val="00C908C2"/>
    <w:rsid w:val="00C922AA"/>
    <w:rsid w:val="00C94A53"/>
    <w:rsid w:val="00C969E0"/>
    <w:rsid w:val="00CA3C8B"/>
    <w:rsid w:val="00CB1615"/>
    <w:rsid w:val="00CB3478"/>
    <w:rsid w:val="00CB607E"/>
    <w:rsid w:val="00CC0E7D"/>
    <w:rsid w:val="00CC48B2"/>
    <w:rsid w:val="00CD0743"/>
    <w:rsid w:val="00CD1F93"/>
    <w:rsid w:val="00CD22BD"/>
    <w:rsid w:val="00CD4478"/>
    <w:rsid w:val="00CE41E5"/>
    <w:rsid w:val="00CF3077"/>
    <w:rsid w:val="00CF3F39"/>
    <w:rsid w:val="00CF7A78"/>
    <w:rsid w:val="00D01CBA"/>
    <w:rsid w:val="00D01E3F"/>
    <w:rsid w:val="00D02C18"/>
    <w:rsid w:val="00D04F83"/>
    <w:rsid w:val="00D05CD3"/>
    <w:rsid w:val="00D12A12"/>
    <w:rsid w:val="00D16DC0"/>
    <w:rsid w:val="00D22CF5"/>
    <w:rsid w:val="00D33213"/>
    <w:rsid w:val="00D45E80"/>
    <w:rsid w:val="00D51CCA"/>
    <w:rsid w:val="00D54938"/>
    <w:rsid w:val="00D57E09"/>
    <w:rsid w:val="00D61C44"/>
    <w:rsid w:val="00D66BA2"/>
    <w:rsid w:val="00D8482A"/>
    <w:rsid w:val="00D8506D"/>
    <w:rsid w:val="00D90847"/>
    <w:rsid w:val="00D91F99"/>
    <w:rsid w:val="00D9577C"/>
    <w:rsid w:val="00DA74AA"/>
    <w:rsid w:val="00DB0925"/>
    <w:rsid w:val="00DB468A"/>
    <w:rsid w:val="00DC292E"/>
    <w:rsid w:val="00DC3368"/>
    <w:rsid w:val="00DC3FA3"/>
    <w:rsid w:val="00DC62B1"/>
    <w:rsid w:val="00DC64F6"/>
    <w:rsid w:val="00DC789D"/>
    <w:rsid w:val="00DD0B59"/>
    <w:rsid w:val="00DD0E21"/>
    <w:rsid w:val="00DD198D"/>
    <w:rsid w:val="00DD64C7"/>
    <w:rsid w:val="00DD70B6"/>
    <w:rsid w:val="00DE10D0"/>
    <w:rsid w:val="00DE45DD"/>
    <w:rsid w:val="00DF0FB2"/>
    <w:rsid w:val="00DF665B"/>
    <w:rsid w:val="00E0517F"/>
    <w:rsid w:val="00E136E8"/>
    <w:rsid w:val="00E153E9"/>
    <w:rsid w:val="00E218AD"/>
    <w:rsid w:val="00E231D6"/>
    <w:rsid w:val="00E31B0C"/>
    <w:rsid w:val="00E3705D"/>
    <w:rsid w:val="00E37569"/>
    <w:rsid w:val="00E4051A"/>
    <w:rsid w:val="00E4153F"/>
    <w:rsid w:val="00E426D0"/>
    <w:rsid w:val="00E447DE"/>
    <w:rsid w:val="00E45419"/>
    <w:rsid w:val="00E52D03"/>
    <w:rsid w:val="00E64B40"/>
    <w:rsid w:val="00E767FA"/>
    <w:rsid w:val="00E800BD"/>
    <w:rsid w:val="00E828CC"/>
    <w:rsid w:val="00E84D59"/>
    <w:rsid w:val="00E84D79"/>
    <w:rsid w:val="00E86D52"/>
    <w:rsid w:val="00E9123E"/>
    <w:rsid w:val="00EA0F41"/>
    <w:rsid w:val="00EB1723"/>
    <w:rsid w:val="00EB3EED"/>
    <w:rsid w:val="00EB5E7D"/>
    <w:rsid w:val="00ED2C65"/>
    <w:rsid w:val="00ED59C9"/>
    <w:rsid w:val="00EE5934"/>
    <w:rsid w:val="00EF013A"/>
    <w:rsid w:val="00EF3B89"/>
    <w:rsid w:val="00F0410E"/>
    <w:rsid w:val="00F17AC6"/>
    <w:rsid w:val="00F21C50"/>
    <w:rsid w:val="00F30061"/>
    <w:rsid w:val="00F3143F"/>
    <w:rsid w:val="00F32BAD"/>
    <w:rsid w:val="00F414B0"/>
    <w:rsid w:val="00F516B6"/>
    <w:rsid w:val="00F57AF6"/>
    <w:rsid w:val="00F638AF"/>
    <w:rsid w:val="00F70B0B"/>
    <w:rsid w:val="00F73121"/>
    <w:rsid w:val="00F9265A"/>
    <w:rsid w:val="00F97B25"/>
    <w:rsid w:val="00FA70A8"/>
    <w:rsid w:val="00FD1B94"/>
    <w:rsid w:val="00FE4843"/>
    <w:rsid w:val="00FE63A6"/>
    <w:rsid w:val="00FE6F0C"/>
    <w:rsid w:val="00FF0B9F"/>
    <w:rsid w:val="00FF10F3"/>
    <w:rsid w:val="00FF28DE"/>
    <w:rsid w:val="00FF7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D2EAB"/>
  <w15:chartTrackingRefBased/>
  <w15:docId w15:val="{6625DC43-0FDB-423C-B0EE-6D1376E84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71A8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1A8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1A87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1A87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54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54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54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4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4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42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23D25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638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516B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90847"/>
  </w:style>
  <w:style w:type="paragraph" w:styleId="Header">
    <w:name w:val="header"/>
    <w:basedOn w:val="Normal"/>
    <w:link w:val="HeaderChar"/>
    <w:uiPriority w:val="99"/>
    <w:unhideWhenUsed/>
    <w:rsid w:val="003D6A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6AEF"/>
  </w:style>
  <w:style w:type="paragraph" w:styleId="Footer">
    <w:name w:val="footer"/>
    <w:basedOn w:val="Normal"/>
    <w:link w:val="FooterChar"/>
    <w:uiPriority w:val="99"/>
    <w:unhideWhenUsed/>
    <w:rsid w:val="003D6A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AEF"/>
  </w:style>
  <w:style w:type="paragraph" w:styleId="Revision">
    <w:name w:val="Revision"/>
    <w:hidden/>
    <w:uiPriority w:val="99"/>
    <w:semiHidden/>
    <w:rsid w:val="00A330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7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C3A189-05F5-47EC-B0C2-7BFA2878B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9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Inocencio Da Luz</dc:creator>
  <cp:keywords/>
  <dc:description/>
  <cp:lastModifiedBy>Raquel Inocencio Da Luz</cp:lastModifiedBy>
  <cp:revision>3</cp:revision>
  <cp:lastPrinted>2020-09-26T11:08:00Z</cp:lastPrinted>
  <dcterms:created xsi:type="dcterms:W3CDTF">2020-09-26T11:07:00Z</dcterms:created>
  <dcterms:modified xsi:type="dcterms:W3CDTF">2020-09-26T11:08:00Z</dcterms:modified>
</cp:coreProperties>
</file>